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68D25" w14:textId="187D5F51" w:rsidR="00AC2265" w:rsidRDefault="00AC2265" w:rsidP="00AC226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</w:t>
      </w:r>
      <w:r w:rsidR="005D2B40">
        <w:rPr>
          <w:rFonts w:ascii="Arial" w:hAnsi="Arial" w:cs="Arial"/>
          <w:b/>
          <w:bCs/>
          <w:sz w:val="20"/>
          <w:szCs w:val="20"/>
        </w:rPr>
        <w:t>3</w:t>
      </w:r>
      <w:r>
        <w:rPr>
          <w:rFonts w:ascii="Arial" w:hAnsi="Arial" w:cs="Arial"/>
          <w:b/>
          <w:bCs/>
          <w:sz w:val="20"/>
          <w:szCs w:val="20"/>
        </w:rPr>
        <w:t xml:space="preserve"> Table. </w:t>
      </w:r>
      <w:r w:rsidRPr="00A9630E">
        <w:rPr>
          <w:rFonts w:ascii="Arial" w:hAnsi="Arial" w:cs="Arial"/>
          <w:b/>
          <w:bCs/>
          <w:sz w:val="20"/>
          <w:szCs w:val="20"/>
        </w:rPr>
        <w:t>Grey literature records retrieved and included in the review.</w:t>
      </w:r>
    </w:p>
    <w:p w14:paraId="5841C58B" w14:textId="77777777" w:rsidR="00AC2265" w:rsidRDefault="00AC2265" w:rsidP="00AC2265">
      <w:pPr>
        <w:rPr>
          <w:rFonts w:ascii="Arial" w:hAnsi="Arial" w:cs="Arial"/>
          <w:sz w:val="20"/>
          <w:szCs w:val="20"/>
        </w:rPr>
      </w:pPr>
    </w:p>
    <w:tbl>
      <w:tblPr>
        <w:tblW w:w="1304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1623"/>
      </w:tblGrid>
      <w:tr w:rsidR="00AC2265" w:rsidRPr="003E05B9" w14:paraId="56F0274C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hideMark/>
          </w:tcPr>
          <w:p w14:paraId="6E443E22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Document Type 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hideMark/>
          </w:tcPr>
          <w:p w14:paraId="4B1099FC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Reference 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C2265" w:rsidRPr="003E05B9" w14:paraId="33C6FBCA" w14:textId="77777777" w:rsidTr="006A62ED">
        <w:tc>
          <w:tcPr>
            <w:tcW w:w="13041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62064C7" w14:textId="77777777" w:rsidR="00AC2265" w:rsidRPr="002C1B48" w:rsidRDefault="00AC2265" w:rsidP="006A62ED">
            <w:pPr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lobal</w:t>
            </w:r>
          </w:p>
        </w:tc>
      </w:tr>
      <w:tr w:rsidR="00AC2265" w:rsidRPr="003E05B9" w14:paraId="3BAB2CED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B63185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eting Report 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96C3E9" w14:textId="77777777" w:rsidR="00AC2265" w:rsidRPr="003E05B9" w:rsidRDefault="00AC2265" w:rsidP="006A62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Special Rapporteur on Rights of Indigenous Peoples, A/HRC/51/28. In United Nations General Assembly, Human Rights Council: Fifty First Session, 12 Sept-7 Oct 2022 ,. </w:t>
            </w:r>
            <w:hyperlink r:id="rId6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</w:rPr>
                <w:t>Indigenous women and the development, application, preservation and transmission of scientific and technical knowledge Report of the Special Rapporteur on the rights of indigenous peoples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; 2022. </w:t>
            </w:r>
          </w:p>
          <w:p w14:paraId="45E6A094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C2265" w:rsidRPr="003E05B9" w14:paraId="0A615807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E74DCD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port 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A072D0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IPBES (2019): </w:t>
            </w:r>
            <w:hyperlink r:id="rId7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  <w:lang w:val="en-GB"/>
                </w:rPr>
                <w:t>Global assessment report on biodiversity and ecosystem services of the Intergovernmental Science-Policy Platform on Biodiversity and Ecosystem Services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. E. S. Brondizio, J. Settele, S. Díaz, and H. T. Ngo (editors). IPBES secretariat, Bonn, Germany. </w:t>
            </w:r>
          </w:p>
        </w:tc>
      </w:tr>
      <w:tr w:rsidR="00AC2265" w:rsidRPr="003E05B9" w14:paraId="4A002159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7ABC70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port 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9C01DC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PBES (2018): T</w:t>
            </w:r>
            <w:hyperlink r:id="rId8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  <w:lang w:val="en-GB"/>
                </w:rPr>
                <w:t>he IPBES assessment report on land degradation and restoration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Montanarella, L., Scholes, R., and Brainich, A. (eds.). Secretariat of the Intergovernmental Science-Policy Platform on Biodiversity and Ecosystem Services, Bonn, Germany.</w:t>
            </w:r>
          </w:p>
        </w:tc>
      </w:tr>
      <w:tr w:rsidR="00AC2265" w:rsidRPr="003E05B9" w14:paraId="4D13691E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0C37AA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port 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C0308D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IPBES (2022). </w:t>
            </w:r>
            <w:hyperlink r:id="rId9" w:anchor=".ZC7YcHZByUk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  <w:lang w:val="en-GB"/>
                </w:rPr>
                <w:t>Methodological Assessment Report on the Diverse Values and Valuation of Nature of the Intergovernmental Science-Policy Platform on Biodiversity and Ecosystem Services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Balvanera, P., Pascual, U., Christie, M., Baptiste, B., and González-Jiménez, D. (eds.). IPBES secretariat, Bonn, Germany</w:t>
            </w:r>
          </w:p>
        </w:tc>
      </w:tr>
      <w:tr w:rsidR="00AC2265" w:rsidRPr="003E05B9" w14:paraId="6A13AA39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B470D9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port 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5A2394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ILO (2022). </w:t>
            </w:r>
            <w:hyperlink r:id="rId10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  <w:lang w:val="en-GB"/>
                </w:rPr>
                <w:t>Indigenous Peoples and Climate Change: Emerging Research on Traditional Knowledge and Livelihoods.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Ahearn, A., Oelz, M., Kumar Dhir, R. (eds). International Labour Office, Geneva, Switzerland. </w:t>
            </w:r>
          </w:p>
        </w:tc>
      </w:tr>
      <w:tr w:rsidR="00AC2265" w:rsidRPr="003E05B9" w14:paraId="3224D57A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763529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eting Report 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E22150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E/C.19/2023/5. In United Nations Economic and Social Council, Permanent Forum Indigenous Issues: Twenty-Second Session, 17-28 April 2023. </w:t>
            </w:r>
            <w:hyperlink r:id="rId11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</w:rPr>
                <w:t>Indigenous determinants of health in the 2030 Agenda for Sustainable Development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>; 2023.  </w:t>
            </w:r>
          </w:p>
        </w:tc>
      </w:tr>
      <w:tr w:rsidR="00AC2265" w:rsidRPr="003E05B9" w14:paraId="57196B5E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1E73E0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port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5027F4" w14:textId="2D046FBD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563C1" w:themeColor="hyperlink"/>
                <w:sz w:val="18"/>
                <w:szCs w:val="18"/>
                <w:u w:val="single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AO and Alliance of Bi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versity International and CIAT (2021). </w:t>
            </w:r>
            <w:hyperlink r:id="rId12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  <w:lang w:val="en-GB"/>
                </w:rPr>
                <w:t>Indigenous Peoples’ food systems: Insights on sustainability and resilience in the front line of climate change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Rome</w:t>
            </w:r>
          </w:p>
        </w:tc>
      </w:tr>
      <w:tr w:rsidR="00AC2265" w:rsidRPr="003E05B9" w14:paraId="414E2D0C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38EA0A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port 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7742E4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Van Uffelen, A., Tanganelli, E., Gerke, A., Bottigliero, F., Drieux, E., Fernández-de-Larrinoa, Y, et al. (2021). </w:t>
            </w:r>
            <w:hyperlink r:id="rId13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  <w:lang w:val="en-GB"/>
                </w:rPr>
                <w:t>Indigenous youth as agents of change – Actions of Indigenous youth in local food systems during times of adversity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Rome, FAO.</w:t>
            </w:r>
          </w:p>
        </w:tc>
      </w:tr>
      <w:tr w:rsidR="00AC2265" w:rsidRPr="003E05B9" w14:paraId="15E296EC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2307E3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port 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F28A33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IPCC (2019): Technical Summary </w:t>
            </w:r>
          </w:p>
          <w:p w14:paraId="4CAC8E62" w14:textId="77777777" w:rsidR="00AC2265" w:rsidRPr="003E05B9" w:rsidRDefault="00AC2265" w:rsidP="006A62ED">
            <w:pPr>
              <w:textAlignment w:val="baseline"/>
              <w:rPr>
                <w:rStyle w:val="Hyperlink"/>
                <w:rFonts w:ascii="Arial" w:hAnsi="Arial" w:cs="Arial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In: 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begin"/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instrText>HYPERLINK "https://www.ipcc.ch/site/assets/uploads/sites/3/2022/03/02_SROCC_TS_FINAL.pdf"</w:instrTex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3E05B9">
              <w:rPr>
                <w:rStyle w:val="Hyperlink"/>
                <w:rFonts w:ascii="Arial" w:hAnsi="Arial" w:cs="Arial"/>
                <w:sz w:val="18"/>
                <w:szCs w:val="18"/>
                <w:lang w:val="en-GB"/>
              </w:rPr>
              <w:t>IPCC Special Report on the</w:t>
            </w:r>
          </w:p>
          <w:p w14:paraId="12DF26DD" w14:textId="77777777" w:rsidR="00AC2265" w:rsidRPr="002C1B48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Style w:val="Hyperlink"/>
                <w:rFonts w:ascii="Arial" w:hAnsi="Arial" w:cs="Arial"/>
                <w:sz w:val="18"/>
                <w:szCs w:val="18"/>
                <w:lang w:val="en-GB"/>
              </w:rPr>
              <w:t>Ocean and Cryosphere in a Changing Climate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end"/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Pörtner, HO., Roberts, D.C., Masson-Delmotte, V., Zhai, P., Poloczanska, E., Mintenbeck, K. et al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eds.)]. Cambridg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iversity Press, Cambridge, UK and New York, USA</w:t>
            </w:r>
          </w:p>
        </w:tc>
      </w:tr>
      <w:tr w:rsidR="00AC2265" w:rsidRPr="003E05B9" w14:paraId="1CF6BA7C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C49CC6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port 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BF24E3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IPCC (2022): Climate Change 2022: </w:t>
            </w:r>
            <w:hyperlink r:id="rId14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</w:rPr>
                <w:t>Impacts, Adaptation and Vulnerability. Contribution of Working Group II to the Sixth Assessment Report of the Intergovernmental Panel on Climate Change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 [Pörtner, HO., Roberts, D.C., Tignor, M.,. Poloczanska, E.S., Mintenbeck, K., Alegría, A.M. et al. (eds.)]. Cambridge University Press. Cambridge University Press, Cambridge, UK and New York, USA </w:t>
            </w:r>
          </w:p>
        </w:tc>
      </w:tr>
      <w:tr w:rsidR="00AC2265" w:rsidRPr="003E05B9" w14:paraId="47E45093" w14:textId="77777777" w:rsidTr="006A62ED">
        <w:tc>
          <w:tcPr>
            <w:tcW w:w="130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05CEC5C" w14:textId="77777777" w:rsidR="00AC2265" w:rsidRPr="002C1B48" w:rsidRDefault="00AC2265" w:rsidP="006A62ED">
            <w:pPr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Africa</w:t>
            </w:r>
          </w:p>
        </w:tc>
      </w:tr>
      <w:tr w:rsidR="00AC2265" w:rsidRPr="003E05B9" w14:paraId="49DB082B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F3F85D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olicy Brief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8BBCE9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>Eronmhonsele, J., Adejeghwro, M.O.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2019): </w:t>
            </w:r>
            <w:hyperlink r:id="rId15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  <w:lang w:val="en-GB"/>
                </w:rPr>
                <w:t>CPD Policy Brief: Climate Change and its implication on Women’s Health in the Niger Delta Region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. Centre for Population and Envrionmental Development, Benin City, Nigeria. </w:t>
            </w:r>
          </w:p>
        </w:tc>
      </w:tr>
      <w:tr w:rsidR="00AC2265" w:rsidRPr="003E05B9" w14:paraId="6472A7AA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52512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olicy Brief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FC205E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ESCO. (2018). </w:t>
            </w:r>
            <w:hyperlink r:id="rId16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  <w:lang w:val="en-GB"/>
                </w:rPr>
                <w:t>Indigenous and local knowledge, biodiversity and climate change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. LiNKS. </w:t>
            </w:r>
          </w:p>
        </w:tc>
      </w:tr>
      <w:tr w:rsidR="00AC2265" w:rsidRPr="003E05B9" w14:paraId="56E81D81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9705CB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port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C5F8D7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orld Meteorological Organization (2022). </w:t>
            </w:r>
            <w:hyperlink r:id="rId17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  <w:lang w:val="en-GB"/>
                </w:rPr>
                <w:t>State of the Climate in Africa: 2021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. Geneva, Switzerland. </w:t>
            </w:r>
          </w:p>
        </w:tc>
      </w:tr>
      <w:tr w:rsidR="00AC2265" w:rsidRPr="003E05B9" w14:paraId="17B3442B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C0D00E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port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FA7C07" w14:textId="77777777" w:rsidR="00AC2265" w:rsidRPr="003E05B9" w:rsidRDefault="00AC2265" w:rsidP="006A62ED">
            <w:pPr>
              <w:textAlignment w:val="baseline"/>
              <w:rPr>
                <w:rStyle w:val="Hyperlink"/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Sutz, P, Beauchamp, E and Bolin, A (2021) 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instrText>HYPERLINK "https://www.iied.org/sites/default/files/pdfs/2021-08/20331iied.pdf"</w:instrTex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 w:rsidRPr="003E05B9">
              <w:rPr>
                <w:rStyle w:val="Hyperlink"/>
                <w:rFonts w:ascii="Arial" w:hAnsi="Arial" w:cs="Arial"/>
                <w:sz w:val="18"/>
                <w:szCs w:val="18"/>
              </w:rPr>
              <w:t>Routes to change: rural women’s voices in land, climate and market</w:t>
            </w:r>
          </w:p>
          <w:p w14:paraId="30751BAB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Style w:val="Hyperlink"/>
                <w:rFonts w:ascii="Arial" w:hAnsi="Arial" w:cs="Arial"/>
                <w:sz w:val="18"/>
                <w:szCs w:val="18"/>
              </w:rPr>
              <w:t>governance in sub-Saharan Africa Research report.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 IIED, London.</w:t>
            </w:r>
          </w:p>
        </w:tc>
      </w:tr>
      <w:tr w:rsidR="00AC2265" w:rsidRPr="003E05B9" w14:paraId="355BCB6E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4ADF51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port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65FB04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World Food Programme (2021). </w:t>
            </w:r>
            <w:hyperlink r:id="rId18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</w:rPr>
                <w:t>Climate Change in Southern Africa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. Regional Bureau Johannesburg, South Africa. </w:t>
            </w:r>
          </w:p>
        </w:tc>
      </w:tr>
      <w:tr w:rsidR="00AC2265" w:rsidRPr="003E05B9" w14:paraId="523AFE62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9801EC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port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8E6EBB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sz w:val="18"/>
                <w:szCs w:val="18"/>
              </w:rPr>
              <w:t xml:space="preserve">Miller, K.A., Mcunu, N., Anhauser, A., Farrow, A., Santillo, D., Johnston, P. (2020). </w:t>
            </w:r>
            <w:hyperlink r:id="rId19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</w:rPr>
                <w:t>Weathering the Storm: Extreme Weather events and climate change in Africa</w:t>
              </w:r>
            </w:hyperlink>
            <w:r w:rsidRPr="003E05B9">
              <w:rPr>
                <w:rFonts w:ascii="Arial" w:hAnsi="Arial" w:cs="Arial"/>
                <w:sz w:val="18"/>
                <w:szCs w:val="18"/>
              </w:rPr>
              <w:t>. GreanPeace Africa.</w:t>
            </w:r>
          </w:p>
        </w:tc>
      </w:tr>
      <w:tr w:rsidR="00AC2265" w:rsidRPr="003E05B9" w14:paraId="4C605042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3DD895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port</w:t>
            </w: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AAA3F2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E05B9">
              <w:rPr>
                <w:rFonts w:ascii="Arial" w:hAnsi="Arial" w:cs="Arial"/>
                <w:sz w:val="18"/>
                <w:szCs w:val="18"/>
              </w:rPr>
              <w:t xml:space="preserve">UNICEF (2022). </w:t>
            </w:r>
            <w:hyperlink r:id="rId20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</w:rPr>
                <w:t>Regional Call to Action: Horn of Africa Drought Crisis: Climate Change is here now.</w:t>
              </w:r>
            </w:hyperlink>
            <w:r w:rsidRPr="003E05B9">
              <w:rPr>
                <w:rFonts w:ascii="Arial" w:hAnsi="Arial" w:cs="Arial"/>
                <w:sz w:val="18"/>
                <w:szCs w:val="18"/>
              </w:rPr>
              <w:t xml:space="preserve"> UNICEF Eastern and Southern Africa Regional Office, Nairobi, Kenya. </w:t>
            </w:r>
          </w:p>
        </w:tc>
      </w:tr>
      <w:tr w:rsidR="00AC2265" w:rsidRPr="003E05B9" w14:paraId="4000AD20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F3C98C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 xml:space="preserve">Website Post 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87C3F9" w14:textId="77777777" w:rsidR="00AC2265" w:rsidRPr="003E05B9" w:rsidRDefault="00AC2265" w:rsidP="006A62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Sanago, G. (2022). </w:t>
            </w:r>
            <w:hyperlink r:id="rId21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</w:rPr>
                <w:t>How Indigenous Peoples in Africa are impacted by climate change.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 Indigenous Debates. </w:t>
            </w:r>
          </w:p>
          <w:p w14:paraId="3775DF34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C2265" w:rsidRPr="003E05B9" w14:paraId="09D228EE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FE794B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Presentation 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015D3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ESCO (2021). </w:t>
            </w:r>
            <w:hyperlink r:id="rId22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  <w:lang w:val="en-GB"/>
                </w:rPr>
                <w:t>Knowing our changing climate in Africa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LiNKS</w:t>
            </w:r>
          </w:p>
        </w:tc>
      </w:tr>
      <w:tr w:rsidR="00AC2265" w:rsidRPr="003E05B9" w14:paraId="3D74B4D5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78EDCD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Meeting Report 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47CC47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ESCO Office Nairobi and Regional Bureau for Science in Africa. </w:t>
            </w:r>
            <w:hyperlink r:id="rId23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  <w:lang w:val="en-GB"/>
                </w:rPr>
                <w:t>Report of the UNESCO Expert Meeting on indigenous Knowledge and Climate Change in Africa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, Nairobi, Jenya, 27-28, June 2018. </w:t>
            </w:r>
          </w:p>
        </w:tc>
      </w:tr>
      <w:tr w:rsidR="00AC2265" w:rsidRPr="003E05B9" w14:paraId="0736855F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4A1E94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eport 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3ED61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IWGIA (2021). </w:t>
            </w:r>
            <w:hyperlink r:id="rId24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</w:rPr>
                <w:t>Addressing Indigenous People’s challenges through capacity enhancement and advocacy on change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>. Pingo’s Forum.   </w:t>
            </w:r>
          </w:p>
        </w:tc>
      </w:tr>
      <w:tr w:rsidR="00AC2265" w:rsidRPr="003E05B9" w14:paraId="1A3E0706" w14:textId="77777777" w:rsidTr="006A62ED">
        <w:tc>
          <w:tcPr>
            <w:tcW w:w="130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A74CE6" w14:textId="77777777" w:rsidR="00AC2265" w:rsidRPr="002C1B48" w:rsidRDefault="00AC2265" w:rsidP="006A62ED">
            <w:pPr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atin America &amp; Caribbean </w:t>
            </w:r>
          </w:p>
        </w:tc>
      </w:tr>
      <w:tr w:rsidR="00AC2265" w:rsidRPr="003E05B9" w14:paraId="090BEBEC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A02122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eport 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23F8C9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Minority Rights Group International (2019). Chapter 11: Peru: Hunger and Malnutrition among Shawi communities in the Amazon. </w:t>
            </w:r>
            <w:hyperlink r:id="rId25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</w:rPr>
                <w:t>Minority and Indigenous Trends: Focus on Climate Justice.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 London, UK. </w:t>
            </w:r>
          </w:p>
        </w:tc>
      </w:tr>
      <w:tr w:rsidR="00AC2265" w:rsidRPr="003E05B9" w14:paraId="4BF2FBEF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6795A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ook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4A4983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Kronik, J. &amp; Verner, D. (2013). Indigenous Peoples and Climate Change in Latin America and the Caribbean. Directions in Development- Environment and Sustainable Development. </w:t>
            </w:r>
            <w:hyperlink r:id="rId26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</w:rPr>
                <w:t>DOI: 10.1596/978-0-8213-8237-0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AC2265" w:rsidRPr="003E05B9" w14:paraId="67096195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B7D564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orkshop Report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8247CC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SC-SII/2020/ME/ILKCC/CBN. UNESCO (2020). </w:t>
            </w:r>
            <w:hyperlink r:id="rId27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</w:rPr>
                <w:t>Workshop report: Mobilizing Indigenous and Local Knowledge Solutions: Addressing Climate Impacts and Vulnerabilities, a Perspective from the Caribbean Region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>, Georgetown, Guyana, 3-5 September 2019</w:t>
            </w:r>
          </w:p>
        </w:tc>
      </w:tr>
      <w:tr w:rsidR="00AC2265" w:rsidRPr="003E05B9" w14:paraId="0F3069E0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F1705C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port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07474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FAO (2021). Indigenous peoples, Afro-descendants and climate change in Latin America: </w:t>
            </w:r>
            <w:hyperlink r:id="rId28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</w:rPr>
                <w:t>Ten scalable experiences of intercultural collaboration.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 Santiago. </w:t>
            </w:r>
          </w:p>
        </w:tc>
      </w:tr>
      <w:tr w:rsidR="00AC2265" w:rsidRPr="003E05B9" w14:paraId="00558E46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5A60C9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eport 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FD184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The Nature Conservancy (2021). </w:t>
            </w:r>
            <w:hyperlink r:id="rId29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</w:rPr>
                <w:t>Latin America Impact Report.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AC2265" w:rsidRPr="003E05B9" w14:paraId="4DA27A88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3FB452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port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F5A407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IWGIA (2020). Annual Report 2020; Annual Report. </w:t>
            </w:r>
          </w:p>
        </w:tc>
      </w:tr>
      <w:tr w:rsidR="00AC2265" w:rsidRPr="003E05B9" w14:paraId="4754CFFF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39303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port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6BD199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orld Meteorological Organization (2021). </w:t>
            </w:r>
            <w:hyperlink r:id="rId30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  <w:lang w:val="en-GB"/>
                </w:rPr>
                <w:t>State of the Climate in Latin America and the Caribbean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. Analysis. </w:t>
            </w:r>
          </w:p>
        </w:tc>
      </w:tr>
      <w:tr w:rsidR="00AC2265" w:rsidRPr="003E05B9" w14:paraId="1E562970" w14:textId="77777777" w:rsidTr="006A62ED">
        <w:tc>
          <w:tcPr>
            <w:tcW w:w="130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BC3551" w14:textId="77777777" w:rsidR="00AC2265" w:rsidRPr="002C1B48" w:rsidRDefault="00AC2265" w:rsidP="006A62ED">
            <w:pPr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ustralia</w:t>
            </w:r>
          </w:p>
        </w:tc>
      </w:tr>
      <w:tr w:rsidR="00AC2265" w:rsidRPr="003E05B9" w14:paraId="3BAE7A8F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06C53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Policy Report 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C8A6A9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Indigenous Peoples’ Organisation-Australia (2021). </w:t>
            </w:r>
            <w:hyperlink r:id="rId31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  <w:lang w:val="en-GB"/>
                </w:rPr>
                <w:t>Heal Country, Heal Climate: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Priorities for climate and environment. </w:t>
            </w:r>
          </w:p>
        </w:tc>
      </w:tr>
      <w:tr w:rsidR="00AC2265" w:rsidRPr="003E05B9" w14:paraId="77347C5C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A09FA2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Discussion Paper 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18E1F8" w14:textId="77777777" w:rsidR="00AC2265" w:rsidRPr="003E05B9" w:rsidRDefault="00AC2265" w:rsidP="006A62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Lowitja Insitute &amp; National Health Leadership Forum (2021). </w:t>
            </w:r>
            <w:hyperlink r:id="rId32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</w:rPr>
                <w:t>Climate Change and Aboriginal and Torres Strait Islander Health.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 Healthy Environments and Lives (HEAL) Network, Centre for Excellence in Strengthening Systems for Indigenous Health Care Equity. </w:t>
            </w:r>
          </w:p>
          <w:p w14:paraId="15A1B1F3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C2265" w:rsidRPr="003E05B9" w14:paraId="2DBD98E4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93C165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Discussion Paper 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6F0FCA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National Aboriginal Community Controlled Health Organization (2019). </w:t>
            </w:r>
            <w:hyperlink r:id="rId33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</w:rPr>
                <w:t>Mitigating Climate Change to Optimize Aboriginal and Torres Strait Islander Health</w:t>
              </w:r>
            </w:hyperlink>
          </w:p>
        </w:tc>
      </w:tr>
      <w:tr w:rsidR="00AC2265" w:rsidRPr="003E05B9" w14:paraId="40A240E6" w14:textId="77777777" w:rsidTr="006A62ED">
        <w:tc>
          <w:tcPr>
            <w:tcW w:w="130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D9F3ADE" w14:textId="77777777" w:rsidR="00AC2265" w:rsidRPr="002C1B48" w:rsidRDefault="00AC2265" w:rsidP="006A62ED">
            <w:pPr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w Zealand</w:t>
            </w:r>
          </w:p>
        </w:tc>
      </w:tr>
      <w:tr w:rsidR="00AC2265" w:rsidRPr="003E05B9" w14:paraId="74897272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A080C3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earch Report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787E13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Manaaki Whenua Landcare Research (2021). </w:t>
            </w:r>
            <w:hyperlink r:id="rId34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</w:rPr>
                <w:t>He Huringa ahuarangi, he huringa ao: a changing climate, a changing world.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 Nga Pae o te Maramatanga. </w:t>
            </w:r>
          </w:p>
        </w:tc>
      </w:tr>
      <w:tr w:rsidR="00AC2265" w:rsidRPr="003E05B9" w14:paraId="0AAA7CC1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F86D8F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Policy Report 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8FE163" w14:textId="77777777" w:rsidR="00AC2265" w:rsidRPr="003E05B9" w:rsidRDefault="00AC2265" w:rsidP="006A62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Ministry for the Environment (2020). </w:t>
            </w:r>
            <w:hyperlink r:id="rId35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</w:rPr>
                <w:t>Ngā mahi āhuarangi mō ngāi Māori Climate action for Māori.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 Aotearoa New Zealand first national adaptation plan. </w:t>
            </w:r>
          </w:p>
          <w:p w14:paraId="5AC67605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C2265" w:rsidRPr="003E05B9" w14:paraId="690FA858" w14:textId="77777777" w:rsidTr="006A62ED">
        <w:tc>
          <w:tcPr>
            <w:tcW w:w="130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980B0E9" w14:textId="77777777" w:rsidR="00AC2265" w:rsidRPr="002C1B48" w:rsidRDefault="00AC2265" w:rsidP="006A62ED">
            <w:pPr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Asia</w:t>
            </w:r>
          </w:p>
        </w:tc>
      </w:tr>
      <w:tr w:rsidR="00AC2265" w:rsidRPr="003E05B9" w14:paraId="2465E12D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BA1FAC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olicy Report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5DCBF2" w14:textId="77777777" w:rsidR="00AC2265" w:rsidRPr="003E05B9" w:rsidRDefault="00AC2265" w:rsidP="006A62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UNDP (2022). Nationally Determined Contributions in Asia: Are Governments Recognizing the Rights, Roles and Contributions of Indigenous Peoples? Asia Indigenous Peoples Pact Foundation. </w:t>
            </w:r>
          </w:p>
        </w:tc>
      </w:tr>
      <w:tr w:rsidR="00AC2265" w:rsidRPr="003E05B9" w14:paraId="6B00D209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7C4227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olicy Brief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02C4F6" w14:textId="77777777" w:rsidR="00AC2265" w:rsidRPr="003E05B9" w:rsidRDefault="00AC2265" w:rsidP="006A62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UN Human Rights South-East Asia Regional Office (2022). Environmental Rights Brief: Climate Justice in Southeast Asia. UN Environment Programme. </w:t>
            </w:r>
          </w:p>
          <w:p w14:paraId="624ACF55" w14:textId="77777777" w:rsidR="00AC2265" w:rsidRPr="003E05B9" w:rsidRDefault="00AC2265" w:rsidP="006A62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C2265" w:rsidRPr="003E05B9" w14:paraId="43A2BBB7" w14:textId="77777777" w:rsidTr="006A62E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686A1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Policy Brief 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E77C91" w14:textId="77777777" w:rsidR="00AC2265" w:rsidRPr="003E05B9" w:rsidRDefault="00AC2265" w:rsidP="006A62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International Network of Mountain Indigenous Peoples (2018). </w:t>
            </w:r>
            <w:hyperlink r:id="rId36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</w:rPr>
                <w:t>The Suusamyr Declaration</w:t>
              </w:r>
            </w:hyperlink>
          </w:p>
        </w:tc>
      </w:tr>
      <w:tr w:rsidR="00AC2265" w:rsidRPr="003E05B9" w14:paraId="355A2ED3" w14:textId="77777777" w:rsidTr="006A62ED">
        <w:tc>
          <w:tcPr>
            <w:tcW w:w="130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5082AAE" w14:textId="77777777" w:rsidR="00AC2265" w:rsidRPr="002C1B48" w:rsidRDefault="00AC2265" w:rsidP="006A62ED">
            <w:pPr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ceania</w:t>
            </w:r>
          </w:p>
        </w:tc>
      </w:tr>
      <w:tr w:rsidR="00AC2265" w:rsidRPr="003E05B9" w14:paraId="2F845E3F" w14:textId="77777777" w:rsidTr="006A62ED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FC337C8" w14:textId="77777777" w:rsidR="00AC2265" w:rsidRPr="003E05B9" w:rsidRDefault="00AC2265" w:rsidP="006A62ED">
            <w:pPr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esearch Brief </w:t>
            </w:r>
          </w:p>
        </w:tc>
        <w:tc>
          <w:tcPr>
            <w:tcW w:w="11623" w:type="dxa"/>
            <w:tcBorders>
              <w:top w:val="single" w:sz="4" w:space="0" w:color="auto"/>
            </w:tcBorders>
            <w:shd w:val="clear" w:color="auto" w:fill="auto"/>
          </w:tcPr>
          <w:p w14:paraId="5F3FD968" w14:textId="77777777" w:rsidR="00AC2265" w:rsidRPr="003E05B9" w:rsidRDefault="00AC2265" w:rsidP="006A62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POCCA Scientific Steering Committee (2022). </w:t>
            </w:r>
            <w:hyperlink r:id="rId37" w:history="1">
              <w:r w:rsidRPr="003E05B9">
                <w:rPr>
                  <w:rStyle w:val="Hyperlink"/>
                  <w:rFonts w:ascii="Arial" w:hAnsi="Arial" w:cs="Arial"/>
                  <w:sz w:val="18"/>
                  <w:szCs w:val="18"/>
                </w:rPr>
                <w:t>Pacific Ocean Climate Crisis Assessment</w:t>
              </w:r>
            </w:hyperlink>
            <w:r w:rsidRPr="003E05B9">
              <w:rPr>
                <w:rFonts w:ascii="Arial" w:hAnsi="Arial" w:cs="Arial"/>
                <w:color w:val="000000"/>
                <w:sz w:val="18"/>
                <w:szCs w:val="18"/>
              </w:rPr>
              <w:t xml:space="preserve">. Submission to the UNFCC Global Stocktake. </w:t>
            </w:r>
          </w:p>
        </w:tc>
      </w:tr>
    </w:tbl>
    <w:p w14:paraId="04206D35" w14:textId="77777777" w:rsidR="00AC2265" w:rsidRPr="003E05B9" w:rsidRDefault="00AC2265" w:rsidP="00AC2265">
      <w:pPr>
        <w:rPr>
          <w:rFonts w:ascii="Arial" w:hAnsi="Arial" w:cs="Arial"/>
          <w:sz w:val="20"/>
          <w:szCs w:val="20"/>
        </w:rPr>
      </w:pPr>
    </w:p>
    <w:p w14:paraId="6B0A4751" w14:textId="77777777" w:rsidR="00AC2265" w:rsidRDefault="00AC2265" w:rsidP="00AC2265">
      <w:pPr>
        <w:rPr>
          <w:rStyle w:val="Heading3Char"/>
          <w:sz w:val="20"/>
          <w:szCs w:val="20"/>
        </w:rPr>
      </w:pPr>
    </w:p>
    <w:p w14:paraId="41E33132" w14:textId="77777777" w:rsidR="004611CF" w:rsidRDefault="004611CF"/>
    <w:sectPr w:rsidR="004611CF" w:rsidSect="008E0B28">
      <w:footerReference w:type="even" r:id="rId38"/>
      <w:footerReference w:type="default" r:id="rId3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CBEA6" w14:textId="77777777" w:rsidR="004B283C" w:rsidRDefault="004B283C" w:rsidP="00AC2265">
      <w:r>
        <w:separator/>
      </w:r>
    </w:p>
  </w:endnote>
  <w:endnote w:type="continuationSeparator" w:id="0">
    <w:p w14:paraId="7B18AC4D" w14:textId="77777777" w:rsidR="004B283C" w:rsidRDefault="004B283C" w:rsidP="00AC2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20970890"/>
      <w:docPartObj>
        <w:docPartGallery w:val="Page Numbers (Bottom of Page)"/>
        <w:docPartUnique/>
      </w:docPartObj>
    </w:sdtPr>
    <w:sdtContent>
      <w:p w14:paraId="492C05DA" w14:textId="77777777" w:rsidR="004611CF" w:rsidRDefault="009348B3" w:rsidP="007A72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E961F3" w14:textId="77777777" w:rsidR="004611CF" w:rsidRDefault="004611CF" w:rsidP="000C1C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1648623465"/>
      <w:docPartObj>
        <w:docPartGallery w:val="Page Numbers (Bottom of Page)"/>
        <w:docPartUnique/>
      </w:docPartObj>
    </w:sdtPr>
    <w:sdtContent>
      <w:p w14:paraId="2500838F" w14:textId="77777777" w:rsidR="004611CF" w:rsidRPr="000C1C60" w:rsidRDefault="009348B3" w:rsidP="007A7206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0C1C60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0C1C60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0C1C60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0C1C60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0C1C60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1FC3C205" w14:textId="77777777" w:rsidR="004611CF" w:rsidRDefault="004611CF" w:rsidP="000C1C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F764B" w14:textId="77777777" w:rsidR="004B283C" w:rsidRDefault="004B283C" w:rsidP="00AC2265">
      <w:r>
        <w:separator/>
      </w:r>
    </w:p>
  </w:footnote>
  <w:footnote w:type="continuationSeparator" w:id="0">
    <w:p w14:paraId="1C0395C2" w14:textId="77777777" w:rsidR="004B283C" w:rsidRDefault="004B283C" w:rsidP="00AC22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265"/>
    <w:rsid w:val="00423187"/>
    <w:rsid w:val="004611CF"/>
    <w:rsid w:val="004B283C"/>
    <w:rsid w:val="005B01CF"/>
    <w:rsid w:val="005D2B40"/>
    <w:rsid w:val="00736C22"/>
    <w:rsid w:val="009348B3"/>
    <w:rsid w:val="00AC2265"/>
    <w:rsid w:val="00B03E6F"/>
    <w:rsid w:val="00F74C28"/>
    <w:rsid w:val="00F76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E29CF"/>
  <w15:chartTrackingRefBased/>
  <w15:docId w15:val="{EA594F2A-2841-4648-879D-3FFA9F65A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2265"/>
    <w:pPr>
      <w:keepNext/>
      <w:keepLines/>
      <w:spacing w:before="160" w:after="120" w:line="259" w:lineRule="auto"/>
      <w:outlineLvl w:val="2"/>
    </w:pPr>
    <w:rPr>
      <w:rFonts w:ascii="Arial" w:eastAsiaTheme="majorEastAsia" w:hAnsi="Arial" w:cstheme="majorBidi"/>
      <w:b/>
      <w:kern w:val="2"/>
      <w:sz w:val="2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C2265"/>
    <w:rPr>
      <w:rFonts w:ascii="Arial" w:eastAsiaTheme="majorEastAsia" w:hAnsi="Arial" w:cstheme="majorBidi"/>
      <w:b/>
      <w:kern w:val="2"/>
      <w:sz w:val="22"/>
      <w:lang w:eastAsia="zh-CN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AC2265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C2265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C226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C2265"/>
  </w:style>
  <w:style w:type="paragraph" w:styleId="Header">
    <w:name w:val="header"/>
    <w:basedOn w:val="Normal"/>
    <w:link w:val="HeaderChar"/>
    <w:uiPriority w:val="99"/>
    <w:unhideWhenUsed/>
    <w:rsid w:val="00AC22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226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fao.org/documents/card/en/c/cb6895en/" TargetMode="External"/><Relationship Id="rId18" Type="http://schemas.openxmlformats.org/officeDocument/2006/relationships/hyperlink" Target="https://executiveboard.wfp.org/document_download/WFP-0000129015" TargetMode="External"/><Relationship Id="rId26" Type="http://schemas.openxmlformats.org/officeDocument/2006/relationships/hyperlink" Target="https://elibrary.worldbank.org/doi/abs/10.1596/978-0-8213-8237-0" TargetMode="External"/><Relationship Id="rId39" Type="http://schemas.openxmlformats.org/officeDocument/2006/relationships/footer" Target="footer2.xml"/><Relationship Id="rId21" Type="http://schemas.openxmlformats.org/officeDocument/2006/relationships/hyperlink" Target="https://www.iwgia.org/en/news/4959-how-indigenous-peoples-in-africa-are-impacted-by-climate-change.html" TargetMode="External"/><Relationship Id="rId34" Type="http://schemas.openxmlformats.org/officeDocument/2006/relationships/hyperlink" Target="https://www.landcareresearch.co.nz/assets/researchpubs/He-huringa-ahuarangi-he-huringa-ao-a-changing-climate-a-changing-world.pdf" TargetMode="External"/><Relationship Id="rId7" Type="http://schemas.openxmlformats.org/officeDocument/2006/relationships/hyperlink" Target="https://www.ipbes.net/global-assessment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unesdoc.unesco.org/ark:/48223/pf0000366831" TargetMode="External"/><Relationship Id="rId20" Type="http://schemas.openxmlformats.org/officeDocument/2006/relationships/hyperlink" Target="https://reliefweb.int/report/somalia/regional-call-action-horn-africa-drought-crisis-climate-change-here-now-may-2022" TargetMode="External"/><Relationship Id="rId29" Type="http://schemas.openxmlformats.org/officeDocument/2006/relationships/hyperlink" Target="https://www.nature.org/en-us/about-us/where-we-work/latin-america/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ohchr.org/en/documents/thematic-reports/ahrc5128-indigenous-women-and-development-application-preservation-and" TargetMode="External"/><Relationship Id="rId11" Type="http://schemas.openxmlformats.org/officeDocument/2006/relationships/hyperlink" Target="https://documents-dds-ny.un.org/doc/UNDOC/GEN/N23/029/12/PDF/N2302912.pdf?OpenElement" TargetMode="External"/><Relationship Id="rId24" Type="http://schemas.openxmlformats.org/officeDocument/2006/relationships/hyperlink" Target="https://pingosforum.or.tz/wp-content/uploads/2022/11/Climate-Change-Report-2021.pdf" TargetMode="External"/><Relationship Id="rId32" Type="http://schemas.openxmlformats.org/officeDocument/2006/relationships/hyperlink" Target="https://www.lowitja.org.au/content/Image/Lowitja_ClimateChangeHealth_1021_D10.pdf" TargetMode="External"/><Relationship Id="rId37" Type="http://schemas.openxmlformats.org/officeDocument/2006/relationships/hyperlink" Target="https://unfccc.int/sites/default/files/resource/202209201059---POCCA%20Stocktake%20Submission_11-Aug-2022.pdf" TargetMode="External"/><Relationship Id="rId40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africaportal.org/wp-content/uploads/2023/05/Climate_change_and_its_implication_on_womens_health-1.pdf" TargetMode="External"/><Relationship Id="rId23" Type="http://schemas.openxmlformats.org/officeDocument/2006/relationships/hyperlink" Target="https://unesdoc.unesco.org/ark:/48223/pf0000374999.locale=en" TargetMode="External"/><Relationship Id="rId28" Type="http://schemas.openxmlformats.org/officeDocument/2006/relationships/hyperlink" Target="https://www.fao.org/3/cb4847en/cb4847en.pdf" TargetMode="External"/><Relationship Id="rId36" Type="http://schemas.openxmlformats.org/officeDocument/2006/relationships/hyperlink" Target="https://www.iied.org/g04342" TargetMode="External"/><Relationship Id="rId10" Type="http://schemas.openxmlformats.org/officeDocument/2006/relationships/hyperlink" Target="https://www.ilo.org/wcmsp5/groups/public/---ed_protect/---protrav/---ilo_aids/documents/publication/wcms_686780.pdf" TargetMode="External"/><Relationship Id="rId19" Type="http://schemas.openxmlformats.org/officeDocument/2006/relationships/hyperlink" Target="https://www.greenpeace.org/static/planet4-africa-stateless/2020/11/b6e9a1fa-weathering-the-storm-extreme-weather-events-and-climate-change-in-africa-grl-trr-04-2020-high-res.pdf" TargetMode="External"/><Relationship Id="rId31" Type="http://schemas.openxmlformats.org/officeDocument/2006/relationships/hyperlink" Target="https://www.ohchr.org/sites/default/files/2022-03/indigenous-peoples-organization2.pdf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zenodo.org/record/7687931" TargetMode="External"/><Relationship Id="rId14" Type="http://schemas.openxmlformats.org/officeDocument/2006/relationships/hyperlink" Target="https://report.ipcc.ch/ar6/wg2/IPCC_AR6_WGII_FullReport.pdf" TargetMode="External"/><Relationship Id="rId22" Type="http://schemas.openxmlformats.org/officeDocument/2006/relationships/hyperlink" Target="https://en.unesco.org/sites/default/files/links_knowingclimateafrica_2021.pdf" TargetMode="External"/><Relationship Id="rId27" Type="http://schemas.openxmlformats.org/officeDocument/2006/relationships/hyperlink" Target="https://unesdoc.unesco.org/ark:/48223/pf0000375025?posInSet=2&amp;queryId=N-EXPLORE-7bf31ac0-49ef-45a7-85cb-6a1e17a669ae" TargetMode="External"/><Relationship Id="rId30" Type="http://schemas.openxmlformats.org/officeDocument/2006/relationships/hyperlink" Target="https://reliefweb.int/report/world/state-climate-latin-america-and-caribbean-2021" TargetMode="External"/><Relationship Id="rId35" Type="http://schemas.openxmlformats.org/officeDocument/2006/relationships/hyperlink" Target="https://environment.govt.nz/assets/publications/NAP-info-sheets-August-2022/Climate-action-for-Maori-The-national-adaptation-plan-v2.pdf" TargetMode="External"/><Relationship Id="rId8" Type="http://schemas.openxmlformats.org/officeDocument/2006/relationships/hyperlink" Target="https://www.ipbes.net/assessment-reports/ldr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fao.org/3/cb5131en/cb5131en.pdf" TargetMode="External"/><Relationship Id="rId17" Type="http://schemas.openxmlformats.org/officeDocument/2006/relationships/hyperlink" Target="https://library.wmo.int/doc_num.php?explnum_id=11512" TargetMode="External"/><Relationship Id="rId25" Type="http://schemas.openxmlformats.org/officeDocument/2006/relationships/hyperlink" Target="https://minorityrights.org/wp-content/uploads/2020/08/2019_MR_Report_170x240_V7_WEB.pdf" TargetMode="External"/><Relationship Id="rId33" Type="http://schemas.openxmlformats.org/officeDocument/2006/relationships/hyperlink" Target="https://www.health.wa.gov.au/~/Media/Files/Corporate/General%20documents/Climate%20health%20wa%20inquiry/Public%20submissions/Organisations/Nationalaboriginalcommunitycontrolledhealthorganisation.Pdf" TargetMode="External"/><Relationship Id="rId3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1</Words>
  <Characters>9072</Characters>
  <Application>Microsoft Office Word</Application>
  <DocSecurity>0</DocSecurity>
  <Lines>75</Lines>
  <Paragraphs>21</Paragraphs>
  <ScaleCrop>false</ScaleCrop>
  <Company/>
  <LinksUpToDate>false</LinksUpToDate>
  <CharactersWithSpaces>10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ane Brubacher</dc:creator>
  <cp:keywords/>
  <dc:description/>
  <cp:lastModifiedBy>Laura Jane Brubacher</cp:lastModifiedBy>
  <cp:revision>3</cp:revision>
  <dcterms:created xsi:type="dcterms:W3CDTF">2023-10-27T13:19:00Z</dcterms:created>
  <dcterms:modified xsi:type="dcterms:W3CDTF">2024-02-22T14:29:00Z</dcterms:modified>
</cp:coreProperties>
</file>